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Opis statystyczny – cała grupa –1247 przypadków</w:t>
      </w:r>
    </w:p>
    <w:p>
      <w:pPr>
        <w:pStyle w:val="Normal"/>
        <w:rPr/>
      </w:pPr>
      <w:r>
        <w:rPr/>
        <w:t>Pacjentki przebywające w szpitalu w latach: 2002 - 201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Zdecydowaną większość przypadków stanowiły raki płaskonabłonkowe szyjki macicy (88%), następnie raki gruczołowe (9%) i rak gruczołowy z metaplazją nabłonkową (0,3%). Pozostały odsetek zajmują inne nowotwory: lymphoepithelioma, clarocellulare, microcellulare, macrocellulare, sarkoma, papillary squamotransitional, solidum, keratodes, endometrioid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A. Rodzaj nowotworu szyjki macicy na podstawie badania histopatologicznego.</w:t>
      </w:r>
    </w:p>
    <w:tbl>
      <w:tblPr>
        <w:tblW w:w="62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40"/>
        <w:gridCol w:w="1320"/>
        <w:gridCol w:w="1860"/>
      </w:tblGrid>
      <w:tr>
        <w:trPr>
          <w:trHeight w:val="300" w:hRule="atLeast"/>
        </w:trPr>
        <w:tc>
          <w:tcPr>
            <w:tcW w:w="30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Rodzaj nowotworu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n</w:t>
            </w:r>
          </w:p>
        </w:tc>
        <w:tc>
          <w:tcPr>
            <w:tcW w:w="186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odsetek (%)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Ca. planoepitheliale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0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,85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Adenocarcinoma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,2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Adenosquamosum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33</w:t>
            </w:r>
          </w:p>
        </w:tc>
      </w:tr>
      <w:tr>
        <w:trPr>
          <w:trHeight w:val="315" w:hRule="atLeast"/>
        </w:trPr>
        <w:tc>
          <w:tcPr>
            <w:tcW w:w="30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nne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6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5165" cy="34016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165" cy="340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ajwięcej przypadków nowotworów zarejestrowano w stopniu zróżnicowania G2 (64%), najmniej w stopniu G1 (8%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B. Stopień zróżnicowania nowotworów szyjki macicy na podstawie badania histopatologicznego.</w:t>
      </w:r>
    </w:p>
    <w:tbl>
      <w:tblPr>
        <w:tblW w:w="63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0"/>
        <w:gridCol w:w="3000"/>
        <w:gridCol w:w="2040"/>
      </w:tblGrid>
      <w:tr>
        <w:trPr>
          <w:trHeight w:val="251" w:hRule="atLeast"/>
        </w:trPr>
        <w:tc>
          <w:tcPr>
            <w:tcW w:w="132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Grading</w:t>
            </w:r>
          </w:p>
        </w:tc>
        <w:tc>
          <w:tcPr>
            <w:tcW w:w="300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n</w:t>
            </w:r>
          </w:p>
        </w:tc>
        <w:tc>
          <w:tcPr>
            <w:tcW w:w="204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odsetek (%)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G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,82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G2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,25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G3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,9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8770" cy="30632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iększości nowotworów nadano stopień IB zaawansowania klinicznego (31%), następnie IIB (25%) i IIIB (20%). Najmniejszy odsetek nowotworów dotyczył stopnia zaawansowania klinicznego IIIA (1,66%) i IVA (1,75%) przypadków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C. Stopień zaawansowania klinicznego nowotworów szyjki macicy.</w:t>
      </w:r>
    </w:p>
    <w:tbl>
      <w:tblPr>
        <w:tblW w:w="84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80"/>
        <w:gridCol w:w="1680"/>
        <w:gridCol w:w="2040"/>
      </w:tblGrid>
      <w:tr>
        <w:trPr>
          <w:trHeight w:val="251" w:hRule="atLeast"/>
        </w:trPr>
        <w:tc>
          <w:tcPr>
            <w:tcW w:w="468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zaawansowanie nowotworu</w:t>
            </w:r>
          </w:p>
        </w:tc>
        <w:tc>
          <w:tcPr>
            <w:tcW w:w="168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n</w:t>
            </w:r>
          </w:p>
        </w:tc>
        <w:tc>
          <w:tcPr>
            <w:tcW w:w="204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odsetek (%)</w:t>
            </w:r>
          </w:p>
        </w:tc>
      </w:tr>
      <w:tr>
        <w:trPr>
          <w:trHeight w:val="300" w:hRule="atLeast"/>
        </w:trPr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,46</w:t>
            </w:r>
          </w:p>
        </w:tc>
      </w:tr>
      <w:tr>
        <w:trPr>
          <w:trHeight w:val="300" w:hRule="atLeast"/>
        </w:trPr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,83</w:t>
            </w:r>
          </w:p>
        </w:tc>
      </w:tr>
      <w:tr>
        <w:trPr>
          <w:trHeight w:val="300" w:hRule="atLeast"/>
        </w:trPr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I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,74</w:t>
            </w:r>
          </w:p>
        </w:tc>
      </w:tr>
      <w:tr>
        <w:trPr>
          <w:trHeight w:val="300" w:hRule="atLeast"/>
        </w:trPr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I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,24</w:t>
            </w:r>
          </w:p>
        </w:tc>
      </w:tr>
      <w:tr>
        <w:trPr>
          <w:trHeight w:val="300" w:hRule="atLeast"/>
        </w:trPr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II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66</w:t>
            </w:r>
          </w:p>
        </w:tc>
      </w:tr>
      <w:tr>
        <w:trPr>
          <w:trHeight w:val="300" w:hRule="atLeast"/>
        </w:trPr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II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,00</w:t>
            </w:r>
          </w:p>
        </w:tc>
      </w:tr>
      <w:tr>
        <w:trPr>
          <w:trHeight w:val="300" w:hRule="atLeast"/>
        </w:trPr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V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75</w:t>
            </w:r>
          </w:p>
        </w:tc>
      </w:tr>
      <w:tr>
        <w:trPr>
          <w:trHeight w:val="300" w:hRule="atLeast"/>
        </w:trPr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V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43855" cy="28479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3855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I LINIA LECZEN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Zabieg chirurgiczny wykonano u 540 (43,3%) pacjentek (usunięcie narządu rodnego 507 - 95,12% przypadków, konizacja 10 – 1,87%, konizacja z usunięciem narządy rodnego 11 – 2,03%, LEEP/LEETZ – 5 – 0,94% przypadków). Leczenie brachyterapią przeprowadzono u 889 (71,29%) a teleradioterapię (z lub bez chemioterapii) u 871 (69,85%) kobiet włączonych do badania (radioterapia – 194 – 15,56%, radiochemioterapia – 677 – 54,29%). Chemioterapię zastosowano w 727 (58,30%) przypadkach – najczęściej - 50% cisplatyn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5165" cy="296608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165" cy="296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gresję stwierdzono w 9,3% przypadków. Wznowa miejscowa i przerzuty odległe wystąpiły w dwóch przypadkach: leczenia brachyterapią i radioterapią oraz brachyterapią i radiochemioterapią; oraz w stopniu zaawansowania IB i IIB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D. Rodzajj progresji po leczeniu pierwotnym.</w:t>
      </w:r>
    </w:p>
    <w:tbl>
      <w:tblPr>
        <w:tblW w:w="91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60"/>
        <w:gridCol w:w="1440"/>
        <w:gridCol w:w="1920"/>
      </w:tblGrid>
      <w:tr>
        <w:trPr>
          <w:trHeight w:val="247" w:hRule="atLeast"/>
        </w:trPr>
        <w:tc>
          <w:tcPr>
            <w:tcW w:w="5760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Rodzaj progresji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n</w:t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odsetek (%)</w:t>
            </w:r>
          </w:p>
        </w:tc>
      </w:tr>
      <w:tr>
        <w:trPr>
          <w:trHeight w:val="300" w:hRule="atLeas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przerzuty odległ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7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67,24</w:t>
            </w:r>
          </w:p>
        </w:tc>
      </w:tr>
      <w:tr>
        <w:trPr>
          <w:trHeight w:val="300" w:hRule="atLeas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wznowa miejscow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3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31,03</w:t>
            </w:r>
          </w:p>
        </w:tc>
      </w:tr>
      <w:tr>
        <w:trPr>
          <w:trHeight w:val="300" w:hRule="atLeas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przerzuty odległe + wznowa miejscow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,7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4370" cy="24542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245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E. Rodzaj wznowy w zależności od leczenia I linii.</w:t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8"/>
        <w:gridCol w:w="1320"/>
        <w:gridCol w:w="1258"/>
      </w:tblGrid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Kombinacje leczeni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znowa miejscowa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zerzuty odległe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z leczeni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unięcie narządu rodneg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unięcie narządu rodnego + brachyterapi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unięcie narządu rodnego + radioterapi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uniecie narządu rodnego + radiochemioterapi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unięcie narządu rodnego + brachyterapia + radioterapi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unięcie narządu rodnego + brachyterapia + chemioterapi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unięcie narządu rodnego + brachyterapia + radiochemioterapi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EP/LEETZ + brachyterapia + radiochemioterapi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EP?LEETZ + radiochemioterapi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chyterapia + chemioterapi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chyterapia + radioterapi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chyterapi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chyterapia + radiochemioterapi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5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iochemioterapi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ioterapi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F. Liczba przypadków wznowy po I linii leczenia w zależności od stopnia zaawansowania klinicznego.</w:t>
      </w:r>
    </w:p>
    <w:tbl>
      <w:tblPr>
        <w:tblW w:w="78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3335"/>
        <w:gridCol w:w="3335"/>
      </w:tblGrid>
      <w:tr>
        <w:trPr>
          <w:trHeight w:val="259" w:hRule="atLeast"/>
        </w:trPr>
        <w:tc>
          <w:tcPr>
            <w:tcW w:w="120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</w:r>
          </w:p>
        </w:tc>
        <w:tc>
          <w:tcPr>
            <w:tcW w:w="333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wznowa miejscowa</w:t>
            </w:r>
          </w:p>
        </w:tc>
        <w:tc>
          <w:tcPr>
            <w:tcW w:w="333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przerzuty odległ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A</w:t>
            </w:r>
          </w:p>
        </w:tc>
        <w:tc>
          <w:tcPr>
            <w:tcW w:w="33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2</w:t>
            </w:r>
          </w:p>
        </w:tc>
        <w:tc>
          <w:tcPr>
            <w:tcW w:w="33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B</w:t>
            </w:r>
          </w:p>
        </w:tc>
        <w:tc>
          <w:tcPr>
            <w:tcW w:w="33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8</w:t>
            </w:r>
          </w:p>
        </w:tc>
        <w:tc>
          <w:tcPr>
            <w:tcW w:w="33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IA</w:t>
            </w:r>
          </w:p>
        </w:tc>
        <w:tc>
          <w:tcPr>
            <w:tcW w:w="33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4</w:t>
            </w:r>
          </w:p>
        </w:tc>
        <w:tc>
          <w:tcPr>
            <w:tcW w:w="33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IB</w:t>
            </w:r>
          </w:p>
        </w:tc>
        <w:tc>
          <w:tcPr>
            <w:tcW w:w="33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5</w:t>
            </w:r>
          </w:p>
        </w:tc>
        <w:tc>
          <w:tcPr>
            <w:tcW w:w="33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IIA</w:t>
            </w:r>
          </w:p>
        </w:tc>
        <w:tc>
          <w:tcPr>
            <w:tcW w:w="33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2</w:t>
            </w:r>
          </w:p>
        </w:tc>
        <w:tc>
          <w:tcPr>
            <w:tcW w:w="33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IIB</w:t>
            </w:r>
          </w:p>
        </w:tc>
        <w:tc>
          <w:tcPr>
            <w:tcW w:w="33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7</w:t>
            </w:r>
          </w:p>
        </w:tc>
        <w:tc>
          <w:tcPr>
            <w:tcW w:w="33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VA</w:t>
            </w:r>
          </w:p>
        </w:tc>
        <w:tc>
          <w:tcPr>
            <w:tcW w:w="33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  <w:tc>
          <w:tcPr>
            <w:tcW w:w="33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VB</w:t>
            </w:r>
          </w:p>
        </w:tc>
        <w:tc>
          <w:tcPr>
            <w:tcW w:w="33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  <w:tc>
          <w:tcPr>
            <w:tcW w:w="33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ajwiększy odsetek wznowy miejscowej i przerzutów odległych stwierdzono w przypadku zastosowania brachyterapii z radiochemioterapią (odpowiednio 17 przypadków – 14,66% i 55 przypadków – 47,41%) oraz w stopniu zaawansowania IIB (15 przypadków – 12,93% -wznowy miejscowej i 30 przypadków – 25,86% - przerzutów odległych)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5165" cy="28194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165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zetokę stwierdzono w 3,85% przypadków po pierwszej linii leczenia.</w:t>
      </w:r>
    </w:p>
    <w:p>
      <w:pPr>
        <w:pStyle w:val="Normal"/>
        <w:rPr/>
      </w:pPr>
      <w:r>
        <w:rPr/>
        <w:t>Wśród nich największy odsetek stanowiły przetoki odbytniczo-pochwowe (ok. 52% stwierdzonych przetok) i pęcherzowo-pochwowe (31% przypadków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G. Rodzaj przetoki stwierdzonej po pierwszej linii leczenia.</w:t>
      </w:r>
    </w:p>
    <w:tbl>
      <w:tblPr>
        <w:tblW w:w="87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40"/>
        <w:gridCol w:w="840"/>
        <w:gridCol w:w="1680"/>
      </w:tblGrid>
      <w:tr>
        <w:trPr>
          <w:trHeight w:val="303" w:hRule="atLeast"/>
        </w:trPr>
        <w:tc>
          <w:tcPr>
            <w:tcW w:w="6240" w:type="dxa"/>
            <w:tcBorders/>
            <w:shd w:fill="E0E0E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Rodzaj przetoki</w:t>
            </w:r>
          </w:p>
        </w:tc>
        <w:tc>
          <w:tcPr>
            <w:tcW w:w="84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</w:t>
            </w:r>
          </w:p>
        </w:tc>
        <w:tc>
          <w:tcPr>
            <w:tcW w:w="168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odsetek (%)</w:t>
            </w:r>
          </w:p>
        </w:tc>
      </w:tr>
      <w:tr>
        <w:trPr>
          <w:trHeight w:val="300" w:hRule="atLeast"/>
        </w:trPr>
        <w:tc>
          <w:tcPr>
            <w:tcW w:w="624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jelitowo-pochwow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,17</w:t>
            </w:r>
          </w:p>
        </w:tc>
      </w:tr>
      <w:tr>
        <w:trPr>
          <w:trHeight w:val="300" w:hRule="atLeast"/>
        </w:trPr>
        <w:tc>
          <w:tcPr>
            <w:tcW w:w="624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dbytniczo-pochwow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2,08</w:t>
            </w:r>
          </w:p>
        </w:tc>
      </w:tr>
      <w:tr>
        <w:trPr>
          <w:trHeight w:val="372" w:hRule="atLeast"/>
        </w:trPr>
        <w:tc>
          <w:tcPr>
            <w:tcW w:w="624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dbyniczo pochwowa i pęcherzowo-pochwow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,25</w:t>
            </w:r>
          </w:p>
        </w:tc>
      </w:tr>
      <w:tr>
        <w:trPr>
          <w:trHeight w:val="355" w:hRule="atLeast"/>
        </w:trPr>
        <w:tc>
          <w:tcPr>
            <w:tcW w:w="624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</w:rPr>
              <w:t>odbytniczo-pochwowa i moczowodowo-pochwow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,08</w:t>
            </w:r>
          </w:p>
        </w:tc>
      </w:tr>
      <w:tr>
        <w:trPr>
          <w:trHeight w:val="300" w:hRule="atLeast"/>
        </w:trPr>
        <w:tc>
          <w:tcPr>
            <w:tcW w:w="624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oczowodowo-pochwow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,08</w:t>
            </w:r>
          </w:p>
        </w:tc>
      </w:tr>
      <w:tr>
        <w:trPr>
          <w:trHeight w:val="300" w:hRule="atLeast"/>
        </w:trPr>
        <w:tc>
          <w:tcPr>
            <w:tcW w:w="624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ęcherzowo-pochwow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1,25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5005" cy="26035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Największą liczbę przetok stwierdzono w stopniu zaawansowania IIB (40% przypadków przetoki) oraz IIIB (23% przypadków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H. Rodzaj przetoki w zależności od zaawansowania klinicznego nowotworu.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47"/>
        <w:gridCol w:w="613"/>
        <w:gridCol w:w="613"/>
        <w:gridCol w:w="626"/>
        <w:gridCol w:w="626"/>
        <w:gridCol w:w="720"/>
        <w:gridCol w:w="716"/>
        <w:gridCol w:w="641"/>
        <w:gridCol w:w="638"/>
      </w:tblGrid>
      <w:tr>
        <w:trPr>
          <w:trHeight w:val="300" w:hRule="atLeast"/>
        </w:trPr>
        <w:tc>
          <w:tcPr>
            <w:tcW w:w="3447" w:type="dxa"/>
            <w:tcBorders/>
            <w:shd w:fill="E0E0E0" w:val="clear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Rodzaj przetoki</w:t>
            </w:r>
          </w:p>
        </w:tc>
        <w:tc>
          <w:tcPr>
            <w:tcW w:w="613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IA</w:t>
            </w:r>
          </w:p>
        </w:tc>
        <w:tc>
          <w:tcPr>
            <w:tcW w:w="613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IB</w:t>
            </w:r>
          </w:p>
        </w:tc>
        <w:tc>
          <w:tcPr>
            <w:tcW w:w="62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IIA</w:t>
            </w:r>
          </w:p>
        </w:tc>
        <w:tc>
          <w:tcPr>
            <w:tcW w:w="62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IIB</w:t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IIIA</w:t>
            </w:r>
          </w:p>
        </w:tc>
        <w:tc>
          <w:tcPr>
            <w:tcW w:w="7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IIIB</w:t>
            </w:r>
          </w:p>
        </w:tc>
        <w:tc>
          <w:tcPr>
            <w:tcW w:w="64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IVA</w:t>
            </w:r>
          </w:p>
        </w:tc>
        <w:tc>
          <w:tcPr>
            <w:tcW w:w="638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IVB</w:t>
            </w:r>
          </w:p>
        </w:tc>
      </w:tr>
      <w:tr>
        <w:trPr>
          <w:trHeight w:val="300" w:hRule="atLeast"/>
        </w:trPr>
        <w:tc>
          <w:tcPr>
            <w:tcW w:w="344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jelitowo-pochwowa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44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odbytniczo-pochwowa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2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3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6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344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odbyniczo pochwowa i pęcherzowo-pochwowa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344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odbytniczo-pochwowa i moczowodowo-pochwowa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44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moczowodowo-pochwowa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447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pęcherzowo-pochwowa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2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5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2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owikłania po leczeniu pierwotnym stwierdzono w 23,65% przypadkó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I. Powikłania po leczeniu pierwotnym.</w:t>
      </w:r>
    </w:p>
    <w:tbl>
      <w:tblPr>
        <w:tblW w:w="92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8"/>
        <w:gridCol w:w="1200"/>
        <w:gridCol w:w="1662"/>
      </w:tblGrid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odzaj powikłań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dsetek (%)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matologicz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2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,39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frologicz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,69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ologicz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8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wiązane z układem krążeni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76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rologicz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12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karmow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,33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brzęki limfatycz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56</w:t>
            </w:r>
          </w:p>
        </w:tc>
      </w:tr>
    </w:tbl>
    <w:p>
      <w:pPr>
        <w:pStyle w:val="Normal"/>
        <w:spacing w:before="280" w:after="280"/>
        <w:rPr/>
      </w:pPr>
      <w:r>
        <w:rPr/>
        <w:t>Średni czas od zakończenia leczenia I linii do rozpoczęcia leczenia wznowy w grupie kobiet włączonych do badania wynosi 62tyg (95% PU 50-74 tyg) = 15,5mc (95% PU 12,5-18,5 mc).</w:t>
      </w:r>
    </w:p>
    <w:p>
      <w:pPr>
        <w:pStyle w:val="Normal"/>
        <w:rPr/>
      </w:pPr>
      <w:r>
        <w:rPr/>
        <w:t>II LINIA LECZENIA</w:t>
      </w:r>
    </w:p>
    <w:p>
      <w:pPr>
        <w:pStyle w:val="Normal"/>
        <w:rPr/>
      </w:pPr>
      <w:r>
        <w:rPr/>
        <w:t>Wznowę po leczeniu pierwotnym leczono najczęściej chemioterapią (55 przypadków – 47%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J. Kombinacja leczenia w II linii.</w:t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60"/>
        <w:gridCol w:w="720"/>
        <w:gridCol w:w="1920"/>
      </w:tblGrid>
      <w:tr>
        <w:trPr>
          <w:trHeight w:val="295" w:hRule="atLeast"/>
        </w:trPr>
        <w:tc>
          <w:tcPr>
            <w:tcW w:w="6360" w:type="dxa"/>
            <w:tcBorders/>
            <w:shd w:fill="E0E0E0" w:val="clea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bCs/>
                <w:color w:val="000000"/>
              </w:rPr>
              <w:t>Sposób leczenia wznowy = II linia leczenia</w:t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n</w:t>
            </w:r>
          </w:p>
        </w:tc>
        <w:tc>
          <w:tcPr>
            <w:tcW w:w="192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Odsetek (%)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bez dalszego leczen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2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21,55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usunięcie narządu rodneg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,72</w:t>
            </w:r>
          </w:p>
        </w:tc>
      </w:tr>
      <w:tr>
        <w:trPr>
          <w:trHeight w:val="299" w:hRule="atLeast"/>
        </w:trPr>
        <w:tc>
          <w:tcPr>
            <w:tcW w:w="636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usunięcie narządu rodnego + chemioterap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,72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Usunięcie narządu rodnego + radiochemioterap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,86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konizacja  + chemioterap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,86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olor w:val="000000"/>
              </w:rPr>
              <w:t>Konizacja + brachyterapia + radiochemioterap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,86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brachyerap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2,59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Brachyterapia + radiochemioterap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,86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radioterap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2,93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chemioterap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5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47,41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radiochemioterap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7,76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LEEP/LEETZ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,8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łównym schematem chemioterapii stosowanym w II linii leczenia był paklitaksel z karboplatyną (27% przypadków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ethod of treatment. N (1247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5165" cy="296608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165" cy="296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o zastosowaniu leczenia II linii remisję uzyskano w 13% przypadków, stabilizację w 22% przypadków, natomiast dalszą progresję w  45% przypadków (przerzuty odległe w 58% przypadków, wznowa miejscowa 33% przypadków, wznowa miejscowa i towarzyszące przerzuty odległe w 8% przypadków).</w:t>
      </w:r>
    </w:p>
    <w:p>
      <w:pPr>
        <w:pStyle w:val="Normal"/>
        <w:rPr/>
      </w:pPr>
      <w:r>
        <w:rPr/>
        <w:t>Stwierdzono 4 przypadkki przetok po leczeniu II linii: 2 przypadki przetoki odbytniczo-pochwowej, 1 przypadek pęcherzowo pochwowej i 1 przypadek jelitowo-pochwowej.</w:t>
      </w:r>
    </w:p>
    <w:p>
      <w:pPr>
        <w:pStyle w:val="Normal"/>
        <w:rPr/>
      </w:pPr>
      <w:r>
        <w:rPr/>
        <w:t>Powikłania ze strony innych narządów wystąpiły w 49% przypadków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K. Rodzaj stwierdzonych powikłań po II linii leczenia.</w:t>
      </w:r>
    </w:p>
    <w:tbl>
      <w:tblPr>
        <w:tblW w:w="92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8"/>
        <w:gridCol w:w="1200"/>
        <w:gridCol w:w="1662"/>
      </w:tblGrid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odzaj powikłań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dsetek (%)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matologicz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,28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frologicz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76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ologicz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,3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wiązane z układem krążeni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,59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rologicz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,59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karmow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9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brzęki limfatycz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72</w:t>
            </w:r>
          </w:p>
        </w:tc>
      </w:tr>
    </w:tbl>
    <w:p>
      <w:pPr>
        <w:pStyle w:val="Normal"/>
        <w:spacing w:before="280" w:after="280"/>
        <w:rPr/>
      </w:pPr>
      <w:r>
        <w:rPr/>
        <w:t>Średni czas od zakończenia leczenia II linii do rozpoczęcia leczenia wznowy w grupie kobiet włączonych do badania wynosi 85tyg (95% PU 2-167 tyg) przedział ufności średniej zbyt szeroki – niemiarodajny, wynika z małej próby – 12 przypadków.</w:t>
      </w:r>
    </w:p>
    <w:p>
      <w:pPr>
        <w:pStyle w:val="Normal"/>
        <w:spacing w:before="280" w:after="280"/>
        <w:rPr/>
      </w:pPr>
      <w:r>
        <w:rPr/>
        <w:t>Analiza III linii leczenia zawiera dane o 3 przypadkach – zbyt mało danych do analiz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Szpital Uniwersytecki</w:t>
      </w:r>
      <w:r>
        <w:rPr/>
        <w:t xml:space="preserve"> na tle całości grupy badanych – 211 przypadków.</w:t>
      </w:r>
    </w:p>
    <w:p>
      <w:pPr>
        <w:pStyle w:val="Normal"/>
        <w:rPr/>
      </w:pPr>
      <w:r>
        <w:rPr/>
        <w:t>Pacjentki przebywające w szpitalu w latach: 2002 - 201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Zdecydowaną większość przypadków stanowiły raki płaskonabłonkowe szyjki macicy (84%), następnie raki gruczołowe (8%) i rak gruczołowy z metaplazją nabłonkową (1,5%). Pozostały odsetek zajmują inne nowotwory: lymphoepithelioma, microcellulare, papillary squamotransitiona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L. Rodzaj nowotworu szyjki macicy na podstawie badania histopatologicznego.</w:t>
      </w:r>
    </w:p>
    <w:tbl>
      <w:tblPr>
        <w:tblW w:w="62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40"/>
        <w:gridCol w:w="1320"/>
        <w:gridCol w:w="1860"/>
      </w:tblGrid>
      <w:tr>
        <w:trPr>
          <w:trHeight w:val="300" w:hRule="atLeast"/>
        </w:trPr>
        <w:tc>
          <w:tcPr>
            <w:tcW w:w="30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Rodzaj nowotworu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n</w:t>
            </w:r>
          </w:p>
        </w:tc>
        <w:tc>
          <w:tcPr>
            <w:tcW w:w="186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odsetek (%)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Ca. planoepitheliale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,98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Adenocarcinoma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,25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Adenosquamosum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46</w:t>
            </w:r>
          </w:p>
        </w:tc>
      </w:tr>
      <w:tr>
        <w:trPr>
          <w:trHeight w:val="315" w:hRule="atLeast"/>
        </w:trPr>
        <w:tc>
          <w:tcPr>
            <w:tcW w:w="30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nne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,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5005" cy="329755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329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ajwięcej przypadków nowotworów zarejestrowano w stopniu zróżnicowania G2 (62,5%), najmniej w stopniu G1 (5,4%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M. Stopień zróżnicowania nowotworów szyjki macicy na podstawie badania histopatologicznego.</w:t>
      </w:r>
    </w:p>
    <w:tbl>
      <w:tblPr>
        <w:tblW w:w="63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0"/>
        <w:gridCol w:w="3000"/>
        <w:gridCol w:w="2040"/>
      </w:tblGrid>
      <w:tr>
        <w:trPr>
          <w:trHeight w:val="251" w:hRule="atLeast"/>
        </w:trPr>
        <w:tc>
          <w:tcPr>
            <w:tcW w:w="132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Grading</w:t>
            </w:r>
          </w:p>
        </w:tc>
        <w:tc>
          <w:tcPr>
            <w:tcW w:w="300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n</w:t>
            </w:r>
          </w:p>
        </w:tc>
        <w:tc>
          <w:tcPr>
            <w:tcW w:w="204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odsetek (%)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G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36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G2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,50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G3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,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4370" cy="280733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280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iększości nowotworów nadano stopień IB zaawansowania klinicznego (34%), następnie IIB (26%) i IA (25%). Najmniejszy odsetek nowotworów dotyczył stopnia zaawansowania klinicznego IIIA (1,49%) i IVA (1,49%) przypadków. Nie odnotowano żadnego przypadku w stopniu IVB zaawansowania klinicznego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N. Stopień zaawansowania klinicznego nowotworów szyjki macicy.</w:t>
      </w:r>
    </w:p>
    <w:tbl>
      <w:tblPr>
        <w:tblW w:w="84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80"/>
        <w:gridCol w:w="1680"/>
        <w:gridCol w:w="2040"/>
      </w:tblGrid>
      <w:tr>
        <w:trPr>
          <w:trHeight w:val="251" w:hRule="atLeast"/>
        </w:trPr>
        <w:tc>
          <w:tcPr>
            <w:tcW w:w="468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zaawansowanie nowotworu</w:t>
            </w:r>
          </w:p>
        </w:tc>
        <w:tc>
          <w:tcPr>
            <w:tcW w:w="168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n</w:t>
            </w:r>
          </w:p>
        </w:tc>
        <w:tc>
          <w:tcPr>
            <w:tcW w:w="204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odsetek (%)</w:t>
            </w:r>
          </w:p>
        </w:tc>
      </w:tr>
      <w:tr>
        <w:trPr>
          <w:trHeight w:val="300" w:hRule="atLeast"/>
        </w:trPr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,63</w:t>
            </w:r>
          </w:p>
        </w:tc>
      </w:tr>
      <w:tr>
        <w:trPr>
          <w:trHeight w:val="300" w:hRule="atLeast"/>
        </w:trPr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,58</w:t>
            </w:r>
          </w:p>
        </w:tc>
      </w:tr>
      <w:tr>
        <w:trPr>
          <w:trHeight w:val="300" w:hRule="atLeast"/>
        </w:trPr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I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,96</w:t>
            </w:r>
          </w:p>
        </w:tc>
      </w:tr>
      <w:tr>
        <w:trPr>
          <w:trHeight w:val="300" w:hRule="atLeast"/>
        </w:trPr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I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,12</w:t>
            </w:r>
          </w:p>
        </w:tc>
      </w:tr>
      <w:tr>
        <w:trPr>
          <w:trHeight w:val="300" w:hRule="atLeast"/>
        </w:trPr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II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49</w:t>
            </w:r>
          </w:p>
        </w:tc>
      </w:tr>
      <w:tr>
        <w:trPr>
          <w:trHeight w:val="300" w:hRule="atLeast"/>
        </w:trPr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II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73</w:t>
            </w:r>
          </w:p>
        </w:tc>
      </w:tr>
      <w:tr>
        <w:trPr>
          <w:trHeight w:val="300" w:hRule="atLeast"/>
        </w:trPr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V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49</w:t>
            </w:r>
          </w:p>
        </w:tc>
      </w:tr>
      <w:tr>
        <w:trPr>
          <w:trHeight w:val="300" w:hRule="atLeast"/>
        </w:trPr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V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lang w:val="en-US" w:eastAsia="en-US"/>
        </w:rPr>
        <w:drawing>
          <wp:inline distT="0" distB="0" distL="0" distR="0">
            <wp:extent cx="6548755" cy="293433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8755" cy="293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I LINIA LECZEN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Zabieg chirurgiczny wykonano u 177 (83,89%) pacjentek (usunięcie narządu rodnego 157 – 74,41% przypadków, konizacja 8 – 3,79%, konizacja z usunięciem narządy rodnego 10 – 4,74%, LEEP/LEETZ – 2 – 0,95% przypadków). Leczenie brachyterapią przeprowadzono u 83 (39,34%) a teleradioterapię (z lub bez chemioterapii) u 46 (15,17%) kobiet włączonych do badania (radioterapia – 14 – 6,64%, radiochemioterapia – 32 – 15,17%). Chemioterapię zastosowano w 48 (22,75%) przypadkach – najczęściej - 91% cisplatyn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O. Kombinacje metod I linii leczenia nowotworów szyjki macicy.</w:t>
      </w:r>
    </w:p>
    <w:tbl>
      <w:tblPr>
        <w:tblW w:w="92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8"/>
        <w:gridCol w:w="960"/>
        <w:gridCol w:w="1542"/>
      </w:tblGrid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Kombinacje leczen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dsetek (%)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z leczen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37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unięcie narządu rodneg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,18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onizacj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32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onizacja + usunięcie narządu rodneg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27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EP/LEETZ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,47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unięcie narządu rodnego + brachyterap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,11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unięcie narządu rodnego + radioterap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,00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unięcie narządu rodnego + chemioterap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90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uniecie narządu rodnego + radiochemioterap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unięcie narządu rodnego + brachyterapia + radioterap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,69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unięcie narządu rodnego + brachyterapia + chemioterap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42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unięcie narządu rodnego + brachyterapia + radiochemioterap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,16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onizacja + chemioterap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,47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unięci narządu rodnego + konizacja + brachyterap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,47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EP/LEETZ + brachyterapia + radiochemioterap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,47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EP?LEETZ + radiochemioterap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,00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chyterapia + chemioterap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,47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chyterapia + radioterap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chyterap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42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chyterapia + radiochemioterap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,16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ioterap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32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iochemioterap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42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ioterap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,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P. Rodzaj chemioterapii zastosowany w I linii leczenia.</w:t>
      </w:r>
    </w:p>
    <w:tbl>
      <w:tblPr>
        <w:tblW w:w="92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8"/>
        <w:gridCol w:w="960"/>
        <w:gridCol w:w="1542"/>
      </w:tblGrid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odzaj chemioterapi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dsetek (%)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splaty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,91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splatyna i 5-fluorouracy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55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splatyna i topotek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27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potekan i indykcy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27</w: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ombinacja leczen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,00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8815" cy="490918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490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5165" cy="309245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165" cy="309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rogresję stwierdzono w 6,64% przypadków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Q. Rodzajj progresji po leczeniu pierwotnym.</w:t>
      </w:r>
    </w:p>
    <w:tbl>
      <w:tblPr>
        <w:tblW w:w="91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60"/>
        <w:gridCol w:w="1440"/>
        <w:gridCol w:w="1920"/>
      </w:tblGrid>
      <w:tr>
        <w:trPr>
          <w:trHeight w:val="247" w:hRule="atLeast"/>
        </w:trPr>
        <w:tc>
          <w:tcPr>
            <w:tcW w:w="5760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Rodzaj progresji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n</w:t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odsetek (%)</w:t>
            </w:r>
          </w:p>
        </w:tc>
      </w:tr>
      <w:tr>
        <w:trPr>
          <w:trHeight w:val="300" w:hRule="atLeas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przerzuty odległ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78,57</w:t>
            </w:r>
          </w:p>
        </w:tc>
      </w:tr>
      <w:tr>
        <w:trPr>
          <w:trHeight w:val="300" w:hRule="atLeas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wznowa miejscow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21,4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65850" cy="238315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5850" cy="238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R. Liczba przypadków wznowy po I linii leczenia w zależności od stopnia zaawansowania klinicznego.</w:t>
      </w:r>
    </w:p>
    <w:tbl>
      <w:tblPr>
        <w:tblW w:w="78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3335"/>
        <w:gridCol w:w="3335"/>
      </w:tblGrid>
      <w:tr>
        <w:trPr>
          <w:trHeight w:val="259" w:hRule="atLeast"/>
        </w:trPr>
        <w:tc>
          <w:tcPr>
            <w:tcW w:w="120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</w:r>
          </w:p>
        </w:tc>
        <w:tc>
          <w:tcPr>
            <w:tcW w:w="333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wznowa miejscowa</w:t>
            </w:r>
          </w:p>
        </w:tc>
        <w:tc>
          <w:tcPr>
            <w:tcW w:w="333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</w:rPr>
            </w:pPr>
            <w:r>
              <w:rPr>
                <w:rFonts w:cs="Verdana" w:ascii="Verdana" w:hAnsi="Verdana"/>
                <w:b/>
                <w:bCs/>
                <w:color w:val="000000"/>
              </w:rPr>
              <w:t>przerzuty odległ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A</w:t>
            </w:r>
          </w:p>
        </w:tc>
        <w:tc>
          <w:tcPr>
            <w:tcW w:w="33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</w:t>
            </w:r>
          </w:p>
        </w:tc>
        <w:tc>
          <w:tcPr>
            <w:tcW w:w="33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B</w:t>
            </w:r>
          </w:p>
        </w:tc>
        <w:tc>
          <w:tcPr>
            <w:tcW w:w="33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5</w:t>
            </w:r>
          </w:p>
        </w:tc>
        <w:tc>
          <w:tcPr>
            <w:tcW w:w="33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IA</w:t>
            </w:r>
          </w:p>
        </w:tc>
        <w:tc>
          <w:tcPr>
            <w:tcW w:w="33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</w:t>
            </w:r>
          </w:p>
        </w:tc>
        <w:tc>
          <w:tcPr>
            <w:tcW w:w="33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IB</w:t>
            </w:r>
          </w:p>
        </w:tc>
        <w:tc>
          <w:tcPr>
            <w:tcW w:w="33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3</w:t>
            </w:r>
          </w:p>
        </w:tc>
        <w:tc>
          <w:tcPr>
            <w:tcW w:w="33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IIA</w:t>
            </w:r>
          </w:p>
        </w:tc>
        <w:tc>
          <w:tcPr>
            <w:tcW w:w="33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</w:t>
            </w:r>
          </w:p>
        </w:tc>
        <w:tc>
          <w:tcPr>
            <w:tcW w:w="33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IIB</w:t>
            </w:r>
          </w:p>
        </w:tc>
        <w:tc>
          <w:tcPr>
            <w:tcW w:w="33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  <w:tc>
          <w:tcPr>
            <w:tcW w:w="33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VA</w:t>
            </w:r>
          </w:p>
        </w:tc>
        <w:tc>
          <w:tcPr>
            <w:tcW w:w="33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  <w:tc>
          <w:tcPr>
            <w:tcW w:w="33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IVB</w:t>
            </w:r>
          </w:p>
        </w:tc>
        <w:tc>
          <w:tcPr>
            <w:tcW w:w="33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  <w:tc>
          <w:tcPr>
            <w:tcW w:w="33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rFonts w:cs="Verdana" w:ascii="Verdana" w:hAnsi="Verdana"/>
                <w:color w:val="00000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ajwiększy odsetek wznowy miejscowej i przerzutów odległych stwierdzono w stopniu zaawansowania IB (5 przypadków – 35,71% -wznowy miejscowej i 1 przypadek – 7,14% - przerzutów odległych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zetokę stwierdzono w 2 (0,95%) przypadkach po pierwszej linii leczenia.</w:t>
      </w:r>
    </w:p>
    <w:p>
      <w:pPr>
        <w:pStyle w:val="Normal"/>
        <w:rPr/>
      </w:pPr>
      <w:r>
        <w:rPr/>
        <w:t>Przetoka jelitowo-pochwowa oraz przetoka jelitowo-pochwowa – obie w stopniu zaawansowania IB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owikłania po leczeniu pierwotnym stwierdzono w 14,68% przypadkó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. Powikłania po leczeniu pierwotnym.</w:t>
      </w:r>
    </w:p>
    <w:tbl>
      <w:tblPr>
        <w:tblW w:w="92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8"/>
        <w:gridCol w:w="1200"/>
        <w:gridCol w:w="1662"/>
      </w:tblGrid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odzaj powikłań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dsetek (%)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matologicz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,74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frologicz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9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ologicz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47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wiązane z układem krążeni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,21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rologicz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47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karmow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42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brzęki limfatycz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47</w:t>
            </w:r>
          </w:p>
        </w:tc>
      </w:tr>
    </w:tbl>
    <w:p>
      <w:pPr>
        <w:pStyle w:val="Normal"/>
        <w:spacing w:before="280" w:after="2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49290" cy="278638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278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80" w:after="280"/>
        <w:rPr/>
      </w:pPr>
      <w:r>
        <w:rPr/>
        <w:t>Średni czas od zakończenia leczenia I linii do rozpoczęcia leczenia wznowy w grupie kobiet włączonych do badania wynosi 73tyg (95% PU 33-112tyg) = 18,25mc (95% PU 8,25-28mc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I LINIA LECZENIA</w:t>
      </w:r>
    </w:p>
    <w:p>
      <w:pPr>
        <w:pStyle w:val="Normal"/>
        <w:rPr/>
      </w:pPr>
      <w:r>
        <w:rPr/>
        <w:t>Wznowę po leczeniu pierwotnym leczono najczęściej chemioterapią (7 przypadków – 50%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łównym schematem chemioterapii stosowanym w II linii leczenia była cisplatyna z topotekanem (44% przypadków)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5165" cy="309245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165" cy="309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o zastosowaniu leczenia II linii remisję uzyskano w 7 przypadkach (50%), stabilizację w 2 przypadkach (14%), natomiast dalszą progresję w 5 przypadkach (36%) – 3 przypadki wznowy miejscowej i 1 przypadek wznowy miejscowej z towarzyszącymi przerzutami odległymi.</w:t>
      </w:r>
    </w:p>
    <w:p>
      <w:pPr>
        <w:pStyle w:val="Normal"/>
        <w:rPr/>
      </w:pPr>
      <w:r>
        <w:rPr/>
        <w:t>Stwierdzono 1 przypadek przetoki odbytniczo-pochwowej po leczeniu II linii.</w:t>
      </w:r>
    </w:p>
    <w:p>
      <w:pPr>
        <w:pStyle w:val="Normal"/>
        <w:rPr/>
      </w:pPr>
      <w:r>
        <w:rPr/>
        <w:t>Powikłania ze strony innych narządów wystąpiły w 64% przypadków.</w:t>
      </w:r>
    </w:p>
    <w:p>
      <w:pPr>
        <w:pStyle w:val="Normal"/>
        <w:rPr/>
      </w:pPr>
      <w:r>
        <w:rPr/>
        <w:t>Średni czas od zakończenia leczenia II linii do rozpoczęcia leczenia wznowy w grupie kobiet włączonych do badania jest niemożliwy do określenia - wynika z małej próby – 4 przypadki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T. Rodzaj stwierdzonych powikłań po II linii leczenia.</w:t>
      </w:r>
    </w:p>
    <w:tbl>
      <w:tblPr>
        <w:tblW w:w="92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8"/>
        <w:gridCol w:w="1200"/>
        <w:gridCol w:w="1662"/>
      </w:tblGrid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odzaj powikłań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dsetek (%)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matologicz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,14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frologicz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,43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ologicz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14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wiązane z układem krążeni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,29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rologicz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14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karmow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,43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brzęki limfatycz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14</w:t>
            </w:r>
          </w:p>
        </w:tc>
      </w:tr>
    </w:tbl>
    <w:p>
      <w:pPr>
        <w:pStyle w:val="Normal"/>
        <w:spacing w:before="280" w:after="2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49290" cy="278638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278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80" w:after="280"/>
        <w:rPr/>
      </w:pPr>
      <w:r>
        <w:rPr/>
        <w:t>Analiza III linii leczenia zawiera dane o 4 przypadkach – wszystkie leczone chemioterapią ( 3 przypadki – paklitaksel z karboplatyną, 1 przypadek cisplatyny z 5-fluorouracylem). We wszystkich przypadkach wystąpiły powikłania hematologiczne, dodatkowo w jednym z nich powikłania pokarmowe i neurologiczne.</w:t>
      </w:r>
    </w:p>
    <w:sectPr>
      <w:footerReference w:type="default" r:id="rId19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by babczyk</w:t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footer" Target="footer1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1T14:17:00Z</dcterms:created>
  <dc:creator>Dorota</dc:creator>
  <dc:description/>
  <cp:keywords/>
  <dc:language>en-US</dc:language>
  <cp:lastModifiedBy>Anna Horbaczewska</cp:lastModifiedBy>
  <dcterms:modified xsi:type="dcterms:W3CDTF">2019-01-11T14:35:00Z</dcterms:modified>
  <cp:revision>4</cp:revision>
  <dc:subject/>
  <dc:title>Opis statystyczny – ośrodki krakowskie</dc:title>
</cp:coreProperties>
</file>